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86015" w14:textId="33153D9A" w:rsidR="00F051A3" w:rsidRPr="007A797E" w:rsidRDefault="009E4BAD" w:rsidP="007A797E">
      <w:pPr>
        <w:rPr>
          <w:lang w:val="en-US"/>
        </w:rPr>
      </w:pPr>
      <w:r>
        <w:rPr>
          <w:b/>
          <w:bCs/>
          <w:lang w:val="en-US"/>
        </w:rPr>
        <w:t>Supplementary file 2</w:t>
      </w:r>
      <w:r w:rsidR="00710734">
        <w:rPr>
          <w:b/>
          <w:bCs/>
          <w:lang w:val="en-US"/>
        </w:rPr>
        <w:t>.</w:t>
      </w:r>
      <w:r w:rsidR="00F61CAF">
        <w:rPr>
          <w:i/>
          <w:iCs/>
          <w:lang w:val="en-US"/>
        </w:rPr>
        <w:t xml:space="preserve"> </w:t>
      </w:r>
      <w:r w:rsidR="00C33685" w:rsidRPr="002642D9">
        <w:rPr>
          <w:lang w:val="en-US"/>
        </w:rPr>
        <w:t>JBI template source of evidence details, characteristics and results extraction instrument</w:t>
      </w:r>
      <w:r w:rsidR="00BC1320" w:rsidRPr="002642D9">
        <w:rPr>
          <w:rStyle w:val="Fotnotsreferens"/>
          <w:lang w:val="en-US"/>
        </w:rPr>
        <w:footnoteReference w:id="1"/>
      </w:r>
      <w:r w:rsidR="00C33685">
        <w:rPr>
          <w:i/>
          <w:iCs/>
          <w:lang w:val="en-US"/>
        </w:rPr>
        <w:t xml:space="preserve"> </w:t>
      </w:r>
      <w:r w:rsidR="00C33685" w:rsidRPr="00BC1320">
        <w:rPr>
          <w:lang w:val="en-US"/>
        </w:rPr>
        <w:t>(modified version)</w:t>
      </w:r>
      <w:r w:rsidR="00BC1320" w:rsidRPr="00BC1320">
        <w:rPr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33685" w:rsidRPr="00C33685" w14:paraId="321189C8" w14:textId="77777777" w:rsidTr="00BD0144">
        <w:tc>
          <w:tcPr>
            <w:tcW w:w="9062" w:type="dxa"/>
            <w:gridSpan w:val="2"/>
            <w:shd w:val="clear" w:color="auto" w:fill="D9F2D0" w:themeFill="accent6" w:themeFillTint="33"/>
          </w:tcPr>
          <w:p w14:paraId="6D13F7AD" w14:textId="33826C33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 w:rsidRPr="00C33685">
              <w:rPr>
                <w:rFonts w:ascii="Times New Roman" w:hAnsi="Times New Roman" w:cs="Times New Roman"/>
                <w:b/>
                <w:bCs/>
                <w:lang w:val="en-US"/>
              </w:rPr>
              <w:t>Scoping review details</w:t>
            </w:r>
          </w:p>
        </w:tc>
      </w:tr>
      <w:tr w:rsidR="00C33685" w:rsidRPr="007A797E" w14:paraId="745E83D3" w14:textId="77777777" w:rsidTr="00C33685">
        <w:tc>
          <w:tcPr>
            <w:tcW w:w="4531" w:type="dxa"/>
          </w:tcPr>
          <w:p w14:paraId="65DF80B7" w14:textId="33964193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ping review title</w:t>
            </w:r>
          </w:p>
        </w:tc>
        <w:tc>
          <w:tcPr>
            <w:tcW w:w="4531" w:type="dxa"/>
          </w:tcPr>
          <w:p w14:paraId="4A59DC20" w14:textId="2BC7253C" w:rsidR="00C33685" w:rsidRPr="00C33685" w:rsidRDefault="003C2BEA">
            <w:pPr>
              <w:rPr>
                <w:rFonts w:ascii="Times New Roman" w:hAnsi="Times New Roman" w:cs="Times New Roman"/>
                <w:lang w:val="en-US"/>
              </w:rPr>
            </w:pPr>
            <w:r w:rsidRPr="003C2BEA">
              <w:rPr>
                <w:rFonts w:ascii="Times New Roman" w:hAnsi="Times New Roman" w:cs="Times New Roman"/>
                <w:lang w:val="en-US"/>
              </w:rPr>
              <w:t>Remotely monitored patients’ experiences of the interpersonal patient</w:t>
            </w:r>
            <w:r w:rsidR="00BB7914">
              <w:rPr>
                <w:rFonts w:ascii="Times New Roman" w:hAnsi="Times New Roman" w:cs="Times New Roman"/>
                <w:lang w:val="en-US"/>
              </w:rPr>
              <w:t>–</w:t>
            </w:r>
            <w:r w:rsidRPr="003C2BEA">
              <w:rPr>
                <w:rFonts w:ascii="Times New Roman" w:hAnsi="Times New Roman" w:cs="Times New Roman"/>
                <w:lang w:val="en-US"/>
              </w:rPr>
              <w:t>nurse relationship: a scoping review</w:t>
            </w:r>
          </w:p>
        </w:tc>
      </w:tr>
      <w:tr w:rsidR="00C33685" w:rsidRPr="007A797E" w14:paraId="733A11B4" w14:textId="77777777" w:rsidTr="00C33685">
        <w:tc>
          <w:tcPr>
            <w:tcW w:w="4531" w:type="dxa"/>
          </w:tcPr>
          <w:p w14:paraId="2FBD2606" w14:textId="265E67C4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view objectives</w:t>
            </w:r>
          </w:p>
        </w:tc>
        <w:tc>
          <w:tcPr>
            <w:tcW w:w="4531" w:type="dxa"/>
          </w:tcPr>
          <w:p w14:paraId="0668881A" w14:textId="11EC3455" w:rsidR="00C33685" w:rsidRPr="00EA63D2" w:rsidRDefault="00EA63D2">
            <w:pPr>
              <w:rPr>
                <w:rFonts w:ascii="Times New Roman" w:hAnsi="Times New Roman" w:cs="Times New Roman"/>
                <w:lang w:val="en-US"/>
              </w:rPr>
            </w:pPr>
            <w:r w:rsidRPr="00EA63D2">
              <w:rPr>
                <w:rFonts w:ascii="Times New Roman" w:hAnsi="Times New Roman" w:cs="Times New Roman"/>
                <w:lang w:val="en-US"/>
              </w:rPr>
              <w:t>To explore what has been published in peer-reviewed journals on patients’ experiences of the interpersonal relationship between the patient and the nurse, when the patient</w:t>
            </w:r>
            <w:r w:rsidR="00DA22CB">
              <w:rPr>
                <w:rFonts w:ascii="Times New Roman" w:hAnsi="Times New Roman" w:cs="Times New Roman"/>
                <w:lang w:val="en-US"/>
              </w:rPr>
              <w:t>’</w:t>
            </w:r>
            <w:r w:rsidRPr="00EA63D2">
              <w:rPr>
                <w:rFonts w:ascii="Times New Roman" w:hAnsi="Times New Roman" w:cs="Times New Roman"/>
                <w:lang w:val="en-US"/>
              </w:rPr>
              <w:t>s health data are remotely monitored in an out-of-clinic setting.</w:t>
            </w:r>
          </w:p>
        </w:tc>
      </w:tr>
      <w:tr w:rsidR="007F05DA" w:rsidRPr="00C33685" w14:paraId="2A3CA2C6" w14:textId="77777777" w:rsidTr="00BD0144">
        <w:tc>
          <w:tcPr>
            <w:tcW w:w="9062" w:type="dxa"/>
            <w:gridSpan w:val="2"/>
            <w:shd w:val="clear" w:color="auto" w:fill="D9F2D0" w:themeFill="accent6" w:themeFillTint="33"/>
          </w:tcPr>
          <w:p w14:paraId="4F87DD2B" w14:textId="3C9E7CCD" w:rsidR="007F05DA" w:rsidRPr="007F05DA" w:rsidRDefault="007F05D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05DA">
              <w:rPr>
                <w:rFonts w:ascii="Times New Roman" w:hAnsi="Times New Roman" w:cs="Times New Roman"/>
                <w:b/>
                <w:bCs/>
                <w:lang w:val="en-US"/>
              </w:rPr>
              <w:t>Inclusion/exclusion criteria</w:t>
            </w:r>
          </w:p>
        </w:tc>
      </w:tr>
      <w:tr w:rsidR="00C33685" w:rsidRPr="007A797E" w14:paraId="5918AC97" w14:textId="77777777" w:rsidTr="00C33685">
        <w:tc>
          <w:tcPr>
            <w:tcW w:w="4531" w:type="dxa"/>
          </w:tcPr>
          <w:p w14:paraId="7193BBA6" w14:textId="23BFF5F4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  <w:tc>
          <w:tcPr>
            <w:tcW w:w="4531" w:type="dxa"/>
          </w:tcPr>
          <w:p w14:paraId="4B92C83D" w14:textId="0407FF28" w:rsidR="00C33685" w:rsidRPr="00E2202C" w:rsidRDefault="00D23F78">
            <w:pPr>
              <w:rPr>
                <w:rFonts w:ascii="Times New Roman" w:hAnsi="Times New Roman" w:cs="Times New Roman"/>
                <w:lang w:val="en-US"/>
              </w:rPr>
            </w:pPr>
            <w:r w:rsidRPr="002642D9">
              <w:rPr>
                <w:rFonts w:ascii="Times New Roman" w:hAnsi="Times New Roman" w:cs="Times New Roman"/>
                <w:color w:val="000000" w:themeColor="text1"/>
                <w:lang w:val="en-US"/>
              </w:rPr>
              <w:t>Adult p</w:t>
            </w:r>
            <w:r w:rsidR="00E2202C" w:rsidRPr="002642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ients being </w:t>
            </w:r>
            <w:r w:rsidR="00BC035D" w:rsidRPr="002642D9">
              <w:rPr>
                <w:rFonts w:ascii="Times New Roman" w:hAnsi="Times New Roman" w:cs="Times New Roman"/>
                <w:color w:val="000000" w:themeColor="text1"/>
                <w:lang w:val="en-US"/>
              </w:rPr>
              <w:t>remotely</w:t>
            </w:r>
            <w:r w:rsidR="00E2202C" w:rsidRPr="002642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onitored </w:t>
            </w:r>
            <w:r w:rsidR="00033A69" w:rsidRPr="002642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y nurses </w:t>
            </w:r>
            <w:r w:rsidR="00E2202C" w:rsidRPr="00E2202C">
              <w:rPr>
                <w:rFonts w:ascii="Times New Roman" w:hAnsi="Times New Roman" w:cs="Times New Roman"/>
                <w:lang w:val="en-US"/>
              </w:rPr>
              <w:t>through digital device(s) registering health data</w:t>
            </w:r>
          </w:p>
        </w:tc>
      </w:tr>
      <w:tr w:rsidR="00C33685" w:rsidRPr="007A797E" w14:paraId="1E7F0606" w14:textId="77777777" w:rsidTr="00C33685">
        <w:tc>
          <w:tcPr>
            <w:tcW w:w="4531" w:type="dxa"/>
          </w:tcPr>
          <w:p w14:paraId="68F42B70" w14:textId="1DA599FA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cept</w:t>
            </w:r>
          </w:p>
        </w:tc>
        <w:tc>
          <w:tcPr>
            <w:tcW w:w="4531" w:type="dxa"/>
          </w:tcPr>
          <w:p w14:paraId="7A335634" w14:textId="2DA069EF" w:rsidR="00C33685" w:rsidRPr="00D5643C" w:rsidRDefault="00D5643C">
            <w:pPr>
              <w:rPr>
                <w:rFonts w:ascii="Times New Roman" w:hAnsi="Times New Roman" w:cs="Times New Roman"/>
                <w:lang w:val="en-US"/>
              </w:rPr>
            </w:pPr>
            <w:r w:rsidRPr="00D5643C">
              <w:rPr>
                <w:rFonts w:ascii="Times New Roman" w:hAnsi="Times New Roman" w:cs="Times New Roman"/>
                <w:lang w:val="en-US"/>
              </w:rPr>
              <w:t>Patients</w:t>
            </w:r>
            <w:r w:rsidR="007B01D6">
              <w:rPr>
                <w:rFonts w:ascii="Times New Roman" w:hAnsi="Times New Roman" w:cs="Times New Roman"/>
                <w:lang w:val="en-US"/>
              </w:rPr>
              <w:t>’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5643C">
              <w:rPr>
                <w:rFonts w:ascii="Times New Roman" w:hAnsi="Times New Roman" w:cs="Times New Roman"/>
                <w:lang w:val="en-US"/>
              </w:rPr>
              <w:t>experience</w:t>
            </w:r>
            <w:r w:rsidR="007B01D6">
              <w:rPr>
                <w:rFonts w:ascii="Times New Roman" w:hAnsi="Times New Roman" w:cs="Times New Roman"/>
                <w:lang w:val="en-US"/>
              </w:rPr>
              <w:t>s</w:t>
            </w:r>
            <w:r w:rsidRPr="00D5643C">
              <w:rPr>
                <w:rFonts w:ascii="Times New Roman" w:hAnsi="Times New Roman" w:cs="Times New Roman"/>
                <w:lang w:val="en-US"/>
              </w:rPr>
              <w:t>/attitude</w:t>
            </w:r>
            <w:r w:rsidR="007B01D6">
              <w:rPr>
                <w:rFonts w:ascii="Times New Roman" w:hAnsi="Times New Roman" w:cs="Times New Roman"/>
                <w:lang w:val="en-US"/>
              </w:rPr>
              <w:t>s</w:t>
            </w:r>
            <w:r w:rsidRPr="00D5643C">
              <w:rPr>
                <w:rFonts w:ascii="Times New Roman" w:hAnsi="Times New Roman" w:cs="Times New Roman"/>
                <w:lang w:val="en-US"/>
              </w:rPr>
              <w:t>/perspective</w:t>
            </w:r>
            <w:r w:rsidR="007B01D6">
              <w:rPr>
                <w:rFonts w:ascii="Times New Roman" w:hAnsi="Times New Roman" w:cs="Times New Roman"/>
                <w:lang w:val="en-US"/>
              </w:rPr>
              <w:t>s</w:t>
            </w:r>
            <w:r w:rsidRPr="00D5643C">
              <w:rPr>
                <w:rFonts w:ascii="Times New Roman" w:hAnsi="Times New Roman" w:cs="Times New Roman"/>
                <w:lang w:val="en-US"/>
              </w:rPr>
              <w:t>/perception</w:t>
            </w:r>
            <w:r w:rsidR="007B01D6">
              <w:rPr>
                <w:rFonts w:ascii="Times New Roman" w:hAnsi="Times New Roman" w:cs="Times New Roman"/>
                <w:lang w:val="en-US"/>
              </w:rPr>
              <w:t>s</w:t>
            </w:r>
            <w:r w:rsidRPr="00D5643C">
              <w:rPr>
                <w:rFonts w:ascii="Times New Roman" w:hAnsi="Times New Roman" w:cs="Times New Roman"/>
                <w:lang w:val="en-US"/>
              </w:rPr>
              <w:t xml:space="preserve"> of the interpersonal relationship with the nurse in the given care situation</w:t>
            </w:r>
          </w:p>
        </w:tc>
      </w:tr>
      <w:tr w:rsidR="00C33685" w:rsidRPr="00C33685" w14:paraId="21DF248A" w14:textId="77777777" w:rsidTr="00C33685">
        <w:tc>
          <w:tcPr>
            <w:tcW w:w="4531" w:type="dxa"/>
          </w:tcPr>
          <w:p w14:paraId="4FE8C748" w14:textId="77777777" w:rsid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ext</w:t>
            </w:r>
          </w:p>
          <w:p w14:paraId="0A16D4D9" w14:textId="67923FF8" w:rsidR="00333B6A" w:rsidRPr="00C33685" w:rsidRDefault="00333B6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28F032F2" w14:textId="4D1A17D5" w:rsidR="00C33685" w:rsidRPr="00C33685" w:rsidRDefault="00D5643C">
            <w:pPr>
              <w:rPr>
                <w:rFonts w:ascii="Times New Roman" w:hAnsi="Times New Roman" w:cs="Times New Roman"/>
                <w:lang w:val="en-US"/>
              </w:rPr>
            </w:pPr>
            <w:r w:rsidRPr="00D5643C">
              <w:rPr>
                <w:rFonts w:ascii="Times New Roman" w:hAnsi="Times New Roman" w:cs="Times New Roman"/>
              </w:rPr>
              <w:t>Out-of-clinic setting</w:t>
            </w:r>
          </w:p>
        </w:tc>
      </w:tr>
      <w:tr w:rsidR="00C33685" w:rsidRPr="007A797E" w14:paraId="2F34EE72" w14:textId="77777777" w:rsidTr="00BD0144">
        <w:tc>
          <w:tcPr>
            <w:tcW w:w="9062" w:type="dxa"/>
            <w:gridSpan w:val="2"/>
            <w:shd w:val="clear" w:color="auto" w:fill="CAEDFB" w:themeFill="accent4" w:themeFillTint="33"/>
          </w:tcPr>
          <w:p w14:paraId="39272EA3" w14:textId="5FE6B488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 w:rsidRPr="00C33685">
              <w:rPr>
                <w:rFonts w:ascii="Times New Roman" w:hAnsi="Times New Roman" w:cs="Times New Roman"/>
                <w:b/>
                <w:bCs/>
                <w:lang w:val="en-US"/>
              </w:rPr>
              <w:t>Evidence source Details and Characteristics</w:t>
            </w:r>
          </w:p>
        </w:tc>
      </w:tr>
      <w:tr w:rsidR="00C33685" w:rsidRPr="007A797E" w14:paraId="4C02BC5A" w14:textId="77777777" w:rsidTr="00C33685">
        <w:tc>
          <w:tcPr>
            <w:tcW w:w="4531" w:type="dxa"/>
          </w:tcPr>
          <w:p w14:paraId="126E7C13" w14:textId="4AE667D5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ation details (</w:t>
            </w:r>
            <w:r w:rsidRPr="00C33685">
              <w:rPr>
                <w:rFonts w:ascii="Times New Roman" w:hAnsi="Times New Roman" w:cs="Times New Roman"/>
                <w:lang w:val="en-US"/>
              </w:rPr>
              <w:t>author/s</w:t>
            </w:r>
            <w:r w:rsidR="0009057A">
              <w:rPr>
                <w:rFonts w:ascii="Times New Roman" w:hAnsi="Times New Roman" w:cs="Times New Roman"/>
                <w:lang w:val="en-US"/>
              </w:rPr>
              <w:t xml:space="preserve"> year of publication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1" w:type="dxa"/>
          </w:tcPr>
          <w:p w14:paraId="339A92E9" w14:textId="77777777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3685" w:rsidRPr="007A797E" w14:paraId="157640F4" w14:textId="77777777" w:rsidTr="00C33685">
        <w:tc>
          <w:tcPr>
            <w:tcW w:w="4531" w:type="dxa"/>
          </w:tcPr>
          <w:p w14:paraId="01C1E05F" w14:textId="07975A41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try</w:t>
            </w:r>
            <w:r w:rsidR="003859BF">
              <w:rPr>
                <w:rFonts w:ascii="Times New Roman" w:hAnsi="Times New Roman" w:cs="Times New Roman"/>
                <w:lang w:val="en-US"/>
              </w:rPr>
              <w:t xml:space="preserve"> of origin (where </w:t>
            </w:r>
            <w:r w:rsidR="006F208D">
              <w:rPr>
                <w:rFonts w:ascii="Times New Roman" w:hAnsi="Times New Roman" w:cs="Times New Roman"/>
                <w:lang w:val="en-US"/>
              </w:rPr>
              <w:t>study was conducted</w:t>
            </w:r>
            <w:r w:rsidR="003859B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1" w:type="dxa"/>
          </w:tcPr>
          <w:p w14:paraId="05C9455A" w14:textId="77777777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11C8E" w:rsidRPr="007A797E" w14:paraId="17DA54DC" w14:textId="77777777" w:rsidTr="00C33685">
        <w:tc>
          <w:tcPr>
            <w:tcW w:w="4531" w:type="dxa"/>
          </w:tcPr>
          <w:p w14:paraId="165B2994" w14:textId="03013828" w:rsidR="00E11C8E" w:rsidRDefault="00E11C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odology</w:t>
            </w:r>
            <w:r w:rsidR="004041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62581">
              <w:rPr>
                <w:rFonts w:ascii="Times New Roman" w:hAnsi="Times New Roman" w:cs="Times New Roman"/>
                <w:lang w:val="en-US"/>
              </w:rPr>
              <w:t>(</w:t>
            </w:r>
            <w:r w:rsidR="004C7DD4">
              <w:rPr>
                <w:rFonts w:ascii="Times New Roman" w:hAnsi="Times New Roman" w:cs="Times New Roman"/>
                <w:lang w:val="en-US"/>
              </w:rPr>
              <w:t>study</w:t>
            </w:r>
            <w:r w:rsidR="00381113">
              <w:rPr>
                <w:rFonts w:ascii="Times New Roman" w:hAnsi="Times New Roman" w:cs="Times New Roman"/>
                <w:lang w:val="en-US"/>
              </w:rPr>
              <w:t xml:space="preserve"> design</w:t>
            </w:r>
            <w:r w:rsidR="004C7DD4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381113">
              <w:rPr>
                <w:rFonts w:ascii="Times New Roman" w:hAnsi="Times New Roman" w:cs="Times New Roman"/>
                <w:lang w:val="en-US"/>
              </w:rPr>
              <w:t>data collection</w:t>
            </w:r>
            <w:r w:rsidR="00E6258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1" w:type="dxa"/>
          </w:tcPr>
          <w:p w14:paraId="4256D29B" w14:textId="77777777" w:rsidR="00E11C8E" w:rsidRPr="00C33685" w:rsidRDefault="00E11C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3685" w:rsidRPr="007A797E" w14:paraId="1ABBE9A3" w14:textId="77777777" w:rsidTr="00C33685">
        <w:tc>
          <w:tcPr>
            <w:tcW w:w="4531" w:type="dxa"/>
          </w:tcPr>
          <w:p w14:paraId="59AD5BC7" w14:textId="415D69E1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</w:t>
            </w:r>
            <w:r w:rsidR="006C40E4">
              <w:rPr>
                <w:rFonts w:ascii="Times New Roman" w:hAnsi="Times New Roman" w:cs="Times New Roman"/>
                <w:lang w:val="en-US"/>
              </w:rPr>
              <w:t>tient population</w:t>
            </w:r>
            <w:r w:rsidR="00EB30F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81113">
              <w:rPr>
                <w:rFonts w:ascii="Times New Roman" w:hAnsi="Times New Roman" w:cs="Times New Roman"/>
                <w:lang w:val="en-US"/>
              </w:rPr>
              <w:t xml:space="preserve">diagnosis, </w:t>
            </w:r>
            <w:r w:rsidR="00EB30FF">
              <w:rPr>
                <w:rFonts w:ascii="Times New Roman" w:hAnsi="Times New Roman" w:cs="Times New Roman"/>
                <w:lang w:val="en-US"/>
              </w:rPr>
              <w:t>age, sample size</w:t>
            </w:r>
            <w:r w:rsidR="0038111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93D18">
              <w:rPr>
                <w:rFonts w:ascii="Times New Roman" w:hAnsi="Times New Roman" w:cs="Times New Roman"/>
                <w:lang w:val="en-US"/>
              </w:rPr>
              <w:t>sex</w:t>
            </w:r>
            <w:r w:rsidR="00EB30F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1" w:type="dxa"/>
          </w:tcPr>
          <w:p w14:paraId="6AA6C40C" w14:textId="77777777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3685" w:rsidRPr="007A797E" w14:paraId="67D55EEE" w14:textId="77777777" w:rsidTr="00C33685">
        <w:tc>
          <w:tcPr>
            <w:tcW w:w="4531" w:type="dxa"/>
          </w:tcPr>
          <w:p w14:paraId="0A8F8A96" w14:textId="09B1350C" w:rsidR="00C33685" w:rsidRDefault="00EB30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chnology (type</w:t>
            </w:r>
            <w:r w:rsidR="00556F39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127641">
              <w:rPr>
                <w:rFonts w:ascii="Times New Roman" w:hAnsi="Times New Roman" w:cs="Times New Roman"/>
                <w:lang w:val="en-US"/>
              </w:rPr>
              <w:t>device</w:t>
            </w:r>
            <w:r w:rsidR="00BE08E0">
              <w:rPr>
                <w:rFonts w:ascii="Times New Roman" w:hAnsi="Times New Roman" w:cs="Times New Roman"/>
                <w:lang w:val="en-US"/>
              </w:rPr>
              <w:t>,</w:t>
            </w:r>
            <w:r w:rsidR="00993D18">
              <w:rPr>
                <w:rFonts w:ascii="Times New Roman" w:hAnsi="Times New Roman" w:cs="Times New Roman"/>
                <w:lang w:val="en-US"/>
              </w:rPr>
              <w:t xml:space="preserve"> additional use of video/chat/</w:t>
            </w:r>
            <w:r w:rsidR="00C91AD4">
              <w:rPr>
                <w:rFonts w:ascii="Times New Roman" w:hAnsi="Times New Roman" w:cs="Times New Roman"/>
                <w:lang w:val="en-US"/>
              </w:rPr>
              <w:t>text</w:t>
            </w:r>
            <w:r w:rsidR="0060506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93D18">
              <w:rPr>
                <w:rFonts w:ascii="Times New Roman" w:hAnsi="Times New Roman" w:cs="Times New Roman"/>
                <w:lang w:val="en-US"/>
              </w:rPr>
              <w:t>messages/phone</w:t>
            </w:r>
            <w:r w:rsidR="00694936">
              <w:rPr>
                <w:rFonts w:ascii="Times New Roman" w:hAnsi="Times New Roman" w:cs="Times New Roman"/>
                <w:lang w:val="en-US"/>
              </w:rPr>
              <w:t>,</w:t>
            </w:r>
            <w:r w:rsidR="00BE08E0">
              <w:rPr>
                <w:rFonts w:ascii="Times New Roman" w:hAnsi="Times New Roman" w:cs="Times New Roman"/>
                <w:lang w:val="en-US"/>
              </w:rPr>
              <w:t xml:space="preserve"> duration</w:t>
            </w:r>
            <w:r w:rsidR="00A744D6">
              <w:rPr>
                <w:rFonts w:ascii="Times New Roman" w:hAnsi="Times New Roman" w:cs="Times New Roman"/>
                <w:lang w:val="en-US"/>
              </w:rPr>
              <w:t xml:space="preserve"> of intervention</w:t>
            </w:r>
            <w:r w:rsidR="00BE08E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531" w:type="dxa"/>
          </w:tcPr>
          <w:p w14:paraId="3FC4469A" w14:textId="77777777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3685" w:rsidRPr="00706C8E" w14:paraId="5E22F53F" w14:textId="77777777" w:rsidTr="00C33685">
        <w:tc>
          <w:tcPr>
            <w:tcW w:w="4531" w:type="dxa"/>
          </w:tcPr>
          <w:p w14:paraId="3E95EFD9" w14:textId="4FCF8D50" w:rsidR="00C33685" w:rsidRDefault="006A59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arison group (yes/no)</w:t>
            </w:r>
          </w:p>
        </w:tc>
        <w:tc>
          <w:tcPr>
            <w:tcW w:w="4531" w:type="dxa"/>
          </w:tcPr>
          <w:p w14:paraId="191F3AE4" w14:textId="77777777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175" w:rsidRPr="007A797E" w14:paraId="74DD3662" w14:textId="77777777" w:rsidTr="00C33685">
        <w:tc>
          <w:tcPr>
            <w:tcW w:w="4531" w:type="dxa"/>
          </w:tcPr>
          <w:p w14:paraId="6A803A87" w14:textId="4ECB1344" w:rsidR="00304175" w:rsidRDefault="0030417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nitoring professions </w:t>
            </w:r>
            <w:r w:rsidR="007831B6">
              <w:rPr>
                <w:rFonts w:ascii="Times New Roman" w:hAnsi="Times New Roman" w:cs="Times New Roman"/>
                <w:lang w:val="en-US"/>
              </w:rPr>
              <w:t>(nurses only/multiprofessional team)</w:t>
            </w:r>
          </w:p>
        </w:tc>
        <w:tc>
          <w:tcPr>
            <w:tcW w:w="4531" w:type="dxa"/>
          </w:tcPr>
          <w:p w14:paraId="5452503E" w14:textId="77777777" w:rsidR="00304175" w:rsidRPr="00C33685" w:rsidRDefault="003041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3685" w:rsidRPr="007A797E" w14:paraId="54F2A846" w14:textId="77777777" w:rsidTr="00BD0144">
        <w:tc>
          <w:tcPr>
            <w:tcW w:w="9062" w:type="dxa"/>
            <w:gridSpan w:val="2"/>
            <w:shd w:val="clear" w:color="auto" w:fill="CAEDFB" w:themeFill="accent4" w:themeFillTint="33"/>
          </w:tcPr>
          <w:p w14:paraId="62EA635C" w14:textId="6A60277E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  <w:r w:rsidRPr="00C33685">
              <w:rPr>
                <w:rFonts w:ascii="Times New Roman" w:hAnsi="Times New Roman" w:cs="Times New Roman"/>
                <w:b/>
                <w:bCs/>
                <w:lang w:val="en-US"/>
              </w:rPr>
              <w:t>Details/Results extracted from source of evidence </w:t>
            </w:r>
            <w:r w:rsidRPr="00C33685">
              <w:rPr>
                <w:rFonts w:ascii="Times New Roman" w:hAnsi="Times New Roman" w:cs="Times New Roman"/>
                <w:lang w:val="en-US"/>
              </w:rPr>
              <w:t>(in relation to the concept of the scoping review)</w:t>
            </w:r>
          </w:p>
        </w:tc>
      </w:tr>
      <w:tr w:rsidR="00C33685" w:rsidRPr="007A797E" w14:paraId="2A21857E" w14:textId="77777777" w:rsidTr="00C33685">
        <w:tc>
          <w:tcPr>
            <w:tcW w:w="4531" w:type="dxa"/>
          </w:tcPr>
          <w:p w14:paraId="51D8A64E" w14:textId="74E9ACD0" w:rsidR="00C33685" w:rsidRPr="00C33685" w:rsidRDefault="008134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ey findings in relation to s</w:t>
            </w:r>
            <w:r w:rsidR="00083193">
              <w:rPr>
                <w:rFonts w:ascii="Times New Roman" w:hAnsi="Times New Roman" w:cs="Times New Roman"/>
                <w:lang w:val="en-US"/>
              </w:rPr>
              <w:t xml:space="preserve">coping review </w:t>
            </w:r>
            <w:r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4531" w:type="dxa"/>
          </w:tcPr>
          <w:p w14:paraId="7F70EC2D" w14:textId="77777777" w:rsidR="00C33685" w:rsidRPr="00C33685" w:rsidRDefault="00C336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F7D48A0" w14:textId="7288B500" w:rsidR="00C33685" w:rsidRPr="00F051A3" w:rsidRDefault="00C33685" w:rsidP="00F051A3">
      <w:pPr>
        <w:rPr>
          <w:rFonts w:ascii="Times New Roman" w:hAnsi="Times New Roman" w:cs="Times New Roman"/>
          <w:lang w:val="en-US"/>
        </w:rPr>
      </w:pPr>
    </w:p>
    <w:sectPr w:rsidR="00C33685" w:rsidRPr="00F051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D1663" w14:textId="77777777" w:rsidR="00BE0459" w:rsidRDefault="00BE0459" w:rsidP="00BC1320">
      <w:pPr>
        <w:spacing w:after="0" w:line="240" w:lineRule="auto"/>
      </w:pPr>
      <w:r>
        <w:separator/>
      </w:r>
    </w:p>
  </w:endnote>
  <w:endnote w:type="continuationSeparator" w:id="0">
    <w:p w14:paraId="186E38B3" w14:textId="77777777" w:rsidR="00BE0459" w:rsidRDefault="00BE0459" w:rsidP="00BC1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80F9C" w14:textId="77777777" w:rsidR="00BE0459" w:rsidRDefault="00BE0459" w:rsidP="00BC1320">
      <w:pPr>
        <w:spacing w:after="0" w:line="240" w:lineRule="auto"/>
      </w:pPr>
      <w:r>
        <w:separator/>
      </w:r>
    </w:p>
  </w:footnote>
  <w:footnote w:type="continuationSeparator" w:id="0">
    <w:p w14:paraId="537CB216" w14:textId="77777777" w:rsidR="00BE0459" w:rsidRDefault="00BE0459" w:rsidP="00BC1320">
      <w:pPr>
        <w:spacing w:after="0" w:line="240" w:lineRule="auto"/>
      </w:pPr>
      <w:r>
        <w:continuationSeparator/>
      </w:r>
    </w:p>
  </w:footnote>
  <w:footnote w:id="1">
    <w:p w14:paraId="6BA08E93" w14:textId="603AD7C5" w:rsidR="00BC1320" w:rsidRPr="00326AC1" w:rsidRDefault="00BC1320" w:rsidP="003023D4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326AC1">
        <w:rPr>
          <w:lang w:val="en-US"/>
        </w:rPr>
        <w:t xml:space="preserve"> </w:t>
      </w:r>
      <w:r w:rsidR="00326AC1" w:rsidRPr="00326AC1">
        <w:rPr>
          <w:rFonts w:ascii="Times New Roman" w:hAnsi="Times New Roman" w:cs="Times New Roman"/>
          <w:lang w:val="en-US"/>
        </w:rPr>
        <w:t xml:space="preserve">Peters MDJ, Godfrey C, McInerney P, Munn Z, Tricco AC, Khalil, H. Scoping Reviews (2020). </w:t>
      </w:r>
      <w:r w:rsidR="00326AC1" w:rsidRPr="00326AC1">
        <w:rPr>
          <w:rFonts w:ascii="Times New Roman" w:hAnsi="Times New Roman" w:cs="Times New Roman"/>
        </w:rPr>
        <w:t xml:space="preserve">Aromataris E, Lockwood C, Porritt K, Pilla B, Jordan Z, editors. </w:t>
      </w:r>
      <w:r w:rsidR="00326AC1" w:rsidRPr="00326AC1">
        <w:rPr>
          <w:rFonts w:ascii="Times New Roman" w:hAnsi="Times New Roman" w:cs="Times New Roman"/>
          <w:lang w:val="en-US"/>
        </w:rPr>
        <w:t>JBI Manual for Evidence Synthesis. JBI; 2024. Available from: https://synthesismanual.jbi.global.  https://doi.org/10.46658/JBIMES-24-09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D54E0"/>
    <w:multiLevelType w:val="hybridMultilevel"/>
    <w:tmpl w:val="E6B66C6E"/>
    <w:lvl w:ilvl="0" w:tplc="D50A5C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E1B6A"/>
    <w:multiLevelType w:val="hybridMultilevel"/>
    <w:tmpl w:val="4190B388"/>
    <w:lvl w:ilvl="0" w:tplc="A350D3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038CC"/>
    <w:multiLevelType w:val="hybridMultilevel"/>
    <w:tmpl w:val="6CD6EF30"/>
    <w:lvl w:ilvl="0" w:tplc="DA84B5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1477541">
    <w:abstractNumId w:val="2"/>
  </w:num>
  <w:num w:numId="2" w16cid:durableId="968625702">
    <w:abstractNumId w:val="0"/>
  </w:num>
  <w:num w:numId="3" w16cid:durableId="10113718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85"/>
    <w:rsid w:val="00004B6B"/>
    <w:rsid w:val="0001047F"/>
    <w:rsid w:val="000121A2"/>
    <w:rsid w:val="00033A69"/>
    <w:rsid w:val="000629CB"/>
    <w:rsid w:val="00083193"/>
    <w:rsid w:val="0009057A"/>
    <w:rsid w:val="000914E3"/>
    <w:rsid w:val="001032D2"/>
    <w:rsid w:val="00107665"/>
    <w:rsid w:val="00116087"/>
    <w:rsid w:val="00127641"/>
    <w:rsid w:val="00190C58"/>
    <w:rsid w:val="001D2EC0"/>
    <w:rsid w:val="002060FF"/>
    <w:rsid w:val="00245F84"/>
    <w:rsid w:val="002642D9"/>
    <w:rsid w:val="002C0A6F"/>
    <w:rsid w:val="002D36B0"/>
    <w:rsid w:val="003023D4"/>
    <w:rsid w:val="00304175"/>
    <w:rsid w:val="00326AC1"/>
    <w:rsid w:val="00333B6A"/>
    <w:rsid w:val="00351ADE"/>
    <w:rsid w:val="00381113"/>
    <w:rsid w:val="003859BF"/>
    <w:rsid w:val="003C2BEA"/>
    <w:rsid w:val="003F474E"/>
    <w:rsid w:val="00404189"/>
    <w:rsid w:val="00440D6F"/>
    <w:rsid w:val="004607AE"/>
    <w:rsid w:val="004620B4"/>
    <w:rsid w:val="00463F37"/>
    <w:rsid w:val="004A73A2"/>
    <w:rsid w:val="004B743F"/>
    <w:rsid w:val="004C415F"/>
    <w:rsid w:val="004C7DD4"/>
    <w:rsid w:val="004D7679"/>
    <w:rsid w:val="004E64BC"/>
    <w:rsid w:val="00547466"/>
    <w:rsid w:val="00556DAD"/>
    <w:rsid w:val="00556F39"/>
    <w:rsid w:val="005714B2"/>
    <w:rsid w:val="005F4D05"/>
    <w:rsid w:val="00605069"/>
    <w:rsid w:val="00622B05"/>
    <w:rsid w:val="00623431"/>
    <w:rsid w:val="00644889"/>
    <w:rsid w:val="00652BFA"/>
    <w:rsid w:val="00694936"/>
    <w:rsid w:val="006A5966"/>
    <w:rsid w:val="006B29BC"/>
    <w:rsid w:val="006C40E4"/>
    <w:rsid w:val="006D3203"/>
    <w:rsid w:val="006F208D"/>
    <w:rsid w:val="00706C8E"/>
    <w:rsid w:val="00710734"/>
    <w:rsid w:val="00754D34"/>
    <w:rsid w:val="007831B6"/>
    <w:rsid w:val="007A797E"/>
    <w:rsid w:val="007B01D6"/>
    <w:rsid w:val="007F05DA"/>
    <w:rsid w:val="008134D0"/>
    <w:rsid w:val="00840670"/>
    <w:rsid w:val="008553D4"/>
    <w:rsid w:val="00873423"/>
    <w:rsid w:val="008A30E7"/>
    <w:rsid w:val="008F2306"/>
    <w:rsid w:val="0090005B"/>
    <w:rsid w:val="00905891"/>
    <w:rsid w:val="009650AB"/>
    <w:rsid w:val="00993D18"/>
    <w:rsid w:val="009E4BAD"/>
    <w:rsid w:val="009F494C"/>
    <w:rsid w:val="00A245EA"/>
    <w:rsid w:val="00A525F5"/>
    <w:rsid w:val="00A60E63"/>
    <w:rsid w:val="00A737C8"/>
    <w:rsid w:val="00A744D6"/>
    <w:rsid w:val="00A914CE"/>
    <w:rsid w:val="00AC3187"/>
    <w:rsid w:val="00BA48CE"/>
    <w:rsid w:val="00BB7914"/>
    <w:rsid w:val="00BC035D"/>
    <w:rsid w:val="00BC1320"/>
    <w:rsid w:val="00BC6F73"/>
    <w:rsid w:val="00BD0144"/>
    <w:rsid w:val="00BD3AD0"/>
    <w:rsid w:val="00BE0459"/>
    <w:rsid w:val="00BE08E0"/>
    <w:rsid w:val="00C00247"/>
    <w:rsid w:val="00C1519A"/>
    <w:rsid w:val="00C33685"/>
    <w:rsid w:val="00C6127E"/>
    <w:rsid w:val="00C91AD4"/>
    <w:rsid w:val="00CE79E4"/>
    <w:rsid w:val="00D23F78"/>
    <w:rsid w:val="00D31164"/>
    <w:rsid w:val="00D51A95"/>
    <w:rsid w:val="00D5643C"/>
    <w:rsid w:val="00D67D5A"/>
    <w:rsid w:val="00D73736"/>
    <w:rsid w:val="00D84C21"/>
    <w:rsid w:val="00D8531C"/>
    <w:rsid w:val="00DA22CB"/>
    <w:rsid w:val="00DD2F6B"/>
    <w:rsid w:val="00DD6011"/>
    <w:rsid w:val="00E11C8E"/>
    <w:rsid w:val="00E2202C"/>
    <w:rsid w:val="00E34689"/>
    <w:rsid w:val="00E62581"/>
    <w:rsid w:val="00E73D21"/>
    <w:rsid w:val="00E77310"/>
    <w:rsid w:val="00EA63D2"/>
    <w:rsid w:val="00EB30FF"/>
    <w:rsid w:val="00EC792D"/>
    <w:rsid w:val="00EE7DFD"/>
    <w:rsid w:val="00EF1189"/>
    <w:rsid w:val="00F03DA8"/>
    <w:rsid w:val="00F051A3"/>
    <w:rsid w:val="00F109C9"/>
    <w:rsid w:val="00F44D11"/>
    <w:rsid w:val="00F5769F"/>
    <w:rsid w:val="00F61CAF"/>
    <w:rsid w:val="00F753E1"/>
    <w:rsid w:val="00F9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B23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33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33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33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33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33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336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336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336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336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3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33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33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3368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3368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3368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3368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3368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3368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33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33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33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33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33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3368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3368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3368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33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3368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3368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33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D767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D767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D767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D767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D7679"/>
    <w:rPr>
      <w:b/>
      <w:bCs/>
      <w:sz w:val="20"/>
      <w:szCs w:val="2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C1320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C1320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BC1320"/>
    <w:rPr>
      <w:vertAlign w:val="superscript"/>
    </w:rPr>
  </w:style>
  <w:style w:type="paragraph" w:styleId="Revision">
    <w:name w:val="Revision"/>
    <w:hidden/>
    <w:uiPriority w:val="99"/>
    <w:semiHidden/>
    <w:rsid w:val="007B01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78851-6833-4299-9369-74711EAE6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4T06:08:00Z</dcterms:created>
  <dcterms:modified xsi:type="dcterms:W3CDTF">2025-10-13T06:24:00Z</dcterms:modified>
</cp:coreProperties>
</file>